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EA6560" w:rsidR="00FB3483" w:rsidRPr="00930A31" w:rsidRDefault="00B56845" w:rsidP="00B56845">
            <w:pPr>
              <w:pStyle w:val="Default"/>
              <w:tabs>
                <w:tab w:val="left" w:pos="740"/>
              </w:tabs>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95EBF5" w:rsidR="00FB3483"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DB4845" w:rsidR="00FB3483"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51C78B" w:rsidR="00FB3483"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28D7C1" w:rsidR="00FB3483"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E54FA8" w:rsidR="00FB3483"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00977B" w:rsidR="00FB3483"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4 and 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4CA642" w:rsidR="00FB3483"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E3ACC1" w:rsidR="00FB3483"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36AFC3" w:rsidR="00930A31"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4-6 supplementary material</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09C99F" w:rsidR="00930A31"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4-6 supplementary material</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AF77D1" w:rsidR="00FB3483"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2DB4">
              <w:rPr>
                <w:rFonts w:ascii="Arial" w:hAnsi="Arial" w:cs="Arial"/>
                <w:color w:val="auto"/>
                <w:sz w:val="18"/>
                <w:szCs w:val="18"/>
              </w:rPr>
              <w:t>6</w:t>
            </w:r>
            <w:r>
              <w:rPr>
                <w:rFonts w:ascii="Arial" w:hAnsi="Arial" w:cs="Arial"/>
                <w:color w:val="auto"/>
                <w:sz w:val="18"/>
                <w:szCs w:val="18"/>
              </w:rPr>
              <w:t xml:space="preserve"> </w:t>
            </w:r>
            <w:r w:rsidR="008B2DB4">
              <w:rPr>
                <w:rFonts w:ascii="Arial" w:hAnsi="Arial" w:cs="Arial"/>
                <w:color w:val="auto"/>
                <w:sz w:val="18"/>
                <w:szCs w:val="18"/>
              </w:rPr>
              <w:t>– 8 and supplementary material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94E0EB" w:rsidR="00FB3483"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6F7BB8" w:rsidR="00930A31"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E9FEC2" w:rsidR="00930A31"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DF4C2B" w:rsidR="00930A31"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79D27A" w:rsidR="00930A31"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32F7DF" w:rsidR="00930A31"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5C047F" w:rsidR="00930A31"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2557DA" w:rsidR="006E5FE2"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A80642" w:rsidR="006E5FE2"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6267C2" w:rsidR="00930A31"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276ED6" w:rsidR="00930A31"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Page 6 and PRISMA flow</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E2A6EA" w:rsidR="00FB3483" w:rsidRPr="00930A31" w:rsidRDefault="00E3232D" w:rsidP="005979B8">
            <w:pPr>
              <w:pStyle w:val="Default"/>
              <w:spacing w:before="40" w:after="40"/>
              <w:rPr>
                <w:rFonts w:ascii="Arial" w:hAnsi="Arial" w:cs="Arial"/>
                <w:color w:val="auto"/>
                <w:sz w:val="18"/>
                <w:szCs w:val="18"/>
              </w:rPr>
            </w:pPr>
            <w:r>
              <w:rPr>
                <w:rFonts w:ascii="Arial" w:hAnsi="Arial" w:cs="Arial"/>
                <w:color w:val="auto"/>
                <w:sz w:val="18"/>
                <w:szCs w:val="18"/>
              </w:rPr>
              <w:t>Page 7 and supplementary material and tabl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2EBCF1" w:rsidR="00FB3483" w:rsidRPr="00930A31" w:rsidRDefault="00B56845"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558D01" w:rsidR="00FB3483" w:rsidRPr="00930A31" w:rsidRDefault="00A35378"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nd tabl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907646" w:rsidR="00930A31" w:rsidRPr="00930A31" w:rsidRDefault="00A35378"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FFAABB" w:rsidR="00930A31" w:rsidRPr="00930A31" w:rsidRDefault="00A353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0DA22C" w:rsidR="00930A31" w:rsidRPr="00930A31" w:rsidRDefault="00A353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0C9DA6" w:rsidR="00930A31" w:rsidRPr="00930A31" w:rsidRDefault="00A353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966655" w:rsidR="00FB3483" w:rsidRPr="00930A31" w:rsidRDefault="00A353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FFF8EF" w:rsidR="00077B44" w:rsidRPr="00930A31" w:rsidRDefault="00064CB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88E562" w:rsidR="00930A31" w:rsidRPr="00930A31" w:rsidRDefault="00064CB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232D">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5869CC" w:rsidR="00930A31" w:rsidRPr="00930A31" w:rsidRDefault="00064CB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232D">
              <w:rPr>
                <w:rFonts w:ascii="Arial" w:hAnsi="Arial" w:cs="Arial"/>
                <w:color w:val="auto"/>
                <w:sz w:val="18"/>
                <w:szCs w:val="18"/>
              </w:rPr>
              <w:t>15</w:t>
            </w:r>
            <w:r>
              <w:rPr>
                <w:rFonts w:ascii="Arial" w:hAnsi="Arial" w:cs="Arial"/>
                <w:color w:val="auto"/>
                <w:sz w:val="18"/>
                <w:szCs w:val="18"/>
              </w:rPr>
              <w:t>-</w:t>
            </w:r>
            <w:r w:rsidR="00E3232D">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810434" w:rsidR="00930A31" w:rsidRPr="00930A31" w:rsidRDefault="00064CB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0728D">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BB1E56" w:rsidR="00930A31" w:rsidRPr="00930A31" w:rsidRDefault="00064CB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0728D">
              <w:rPr>
                <w:rFonts w:ascii="Arial" w:hAnsi="Arial" w:cs="Arial"/>
                <w:color w:val="auto"/>
                <w:sz w:val="18"/>
                <w:szCs w:val="18"/>
              </w:rPr>
              <w:t>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98A8A4" w:rsidR="00930A31" w:rsidRPr="00930A31" w:rsidRDefault="00064CBE"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C3B756" w:rsidR="00930A31" w:rsidRPr="00930A31" w:rsidRDefault="00E234A7"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47B7D0" w:rsidR="00930A31" w:rsidRPr="00930A31" w:rsidRDefault="00E234A7"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AF3FAB" w:rsidR="00077B44" w:rsidRPr="00930A31" w:rsidRDefault="00E234A7"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CF7E02" w:rsidR="00077B44" w:rsidRPr="00930A31" w:rsidRDefault="00E234A7"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C56C95" w:rsidR="00077B44" w:rsidRPr="00930A31" w:rsidRDefault="00E234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9DFC24" w14:textId="77777777" w:rsidR="005E236C" w:rsidRDefault="005E236C">
      <w:r>
        <w:separator/>
      </w:r>
    </w:p>
  </w:endnote>
  <w:endnote w:type="continuationSeparator" w:id="0">
    <w:p w14:paraId="64E90973" w14:textId="77777777" w:rsidR="005E236C" w:rsidRDefault="005E23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96A0C" w14:textId="77777777" w:rsidR="005E236C" w:rsidRDefault="005E236C">
      <w:r>
        <w:separator/>
      </w:r>
    </w:p>
  </w:footnote>
  <w:footnote w:type="continuationSeparator" w:id="0">
    <w:p w14:paraId="18B1FD1C" w14:textId="77777777" w:rsidR="005E236C" w:rsidRDefault="005E23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4CBE"/>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E236C"/>
    <w:rsid w:val="006B1F99"/>
    <w:rsid w:val="006E5FE2"/>
    <w:rsid w:val="006F3BA6"/>
    <w:rsid w:val="0070728D"/>
    <w:rsid w:val="00726794"/>
    <w:rsid w:val="0077253C"/>
    <w:rsid w:val="008412D5"/>
    <w:rsid w:val="008A3EAE"/>
    <w:rsid w:val="008B2DB4"/>
    <w:rsid w:val="008E2C91"/>
    <w:rsid w:val="00930A31"/>
    <w:rsid w:val="00947707"/>
    <w:rsid w:val="009827E5"/>
    <w:rsid w:val="00A215D2"/>
    <w:rsid w:val="00A35378"/>
    <w:rsid w:val="00A86593"/>
    <w:rsid w:val="00AB79CE"/>
    <w:rsid w:val="00AE4BBD"/>
    <w:rsid w:val="00B51910"/>
    <w:rsid w:val="00B56845"/>
    <w:rsid w:val="00C22710"/>
    <w:rsid w:val="00D95D84"/>
    <w:rsid w:val="00DC4F19"/>
    <w:rsid w:val="00E234A7"/>
    <w:rsid w:val="00E3232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3</Pages>
  <Words>1114</Words>
  <Characters>63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nia Shpendi</cp:lastModifiedBy>
  <cp:revision>31</cp:revision>
  <cp:lastPrinted>2020-11-24T03:02:00Z</cp:lastPrinted>
  <dcterms:created xsi:type="dcterms:W3CDTF">2020-11-24T03:02:00Z</dcterms:created>
  <dcterms:modified xsi:type="dcterms:W3CDTF">2024-02-28T11:51:00Z</dcterms:modified>
</cp:coreProperties>
</file>